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Database Search Strategy and Results (as of 8 November 2023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Database</w:t>
            </w:r>
          </w:p>
        </w:tc>
        <w:tc>
          <w:tcPr>
            <w:tcW w:type="dxa" w:w="2880"/>
          </w:tcPr>
          <w:p>
            <w:r>
              <w:t>Search Query Description</w:t>
            </w:r>
          </w:p>
        </w:tc>
        <w:tc>
          <w:tcPr>
            <w:tcW w:type="dxa" w:w="2880"/>
          </w:tcPr>
          <w:p>
            <w:r>
              <w:t>Results</w:t>
            </w:r>
          </w:p>
        </w:tc>
      </w:tr>
      <w:tr>
        <w:tc>
          <w:tcPr>
            <w:tcW w:type="dxa" w:w="2880"/>
          </w:tcPr>
          <w:p>
            <w:r>
              <w:t>PubMed</w:t>
            </w:r>
          </w:p>
        </w:tc>
        <w:tc>
          <w:tcPr>
            <w:tcW w:type="dxa" w:w="2880"/>
          </w:tcPr>
          <w:p>
            <w:r>
              <w:t>#1: Depression OR depressive symptoms OR emotional depression OR Depressive</w:t>
              <w:br/>
              <w:t>#2: Cognitive Behavioral Therapy OR CBT OR cognitive OR behavioral OR cognitive psychotherapy</w:t>
              <w:br/>
              <w:t>#3: Suicide OR suicidal behavior OR suicidal ideation</w:t>
              <w:br/>
              <w:t>#4: Randomized controlled trial OR randomized OR controlled OR trial</w:t>
              <w:br/>
              <w:t>#5: #1 AND #2 AND #3 AND #4</w:t>
            </w:r>
          </w:p>
        </w:tc>
        <w:tc>
          <w:tcPr>
            <w:tcW w:type="dxa" w:w="2880"/>
          </w:tcPr>
          <w:p>
            <w:r>
              <w:t>723</w:t>
            </w:r>
          </w:p>
        </w:tc>
      </w:tr>
      <w:tr>
        <w:tc>
          <w:tcPr>
            <w:tcW w:type="dxa" w:w="2880"/>
          </w:tcPr>
          <w:p>
            <w:r>
              <w:t>Web of Science</w:t>
            </w:r>
          </w:p>
        </w:tc>
        <w:tc>
          <w:tcPr>
            <w:tcW w:type="dxa" w:w="2880"/>
          </w:tcPr>
          <w:p>
            <w:r>
              <w:t>#1: Cognitive OR behavior OR cognitive psychotherapy</w:t>
              <w:br/>
              <w:t>#2: Depression OR depressive symptoms OR emotional depression OR Depressive</w:t>
              <w:br/>
              <w:t>#3: Suicide OR suicidal behavior OR suicidal ideation</w:t>
              <w:br/>
              <w:t>#4: Randomized controlled trial OR randomized OR controlled OR trial</w:t>
              <w:br/>
              <w:t>#5: #1 AND #2 AND #3 AND #4 (excluding Preprint Citation Index)</w:t>
            </w:r>
          </w:p>
        </w:tc>
        <w:tc>
          <w:tcPr>
            <w:tcW w:type="dxa" w:w="2880"/>
          </w:tcPr>
          <w:p>
            <w:r>
              <w:t>2654</w:t>
            </w:r>
          </w:p>
        </w:tc>
      </w:tr>
      <w:tr>
        <w:tc>
          <w:tcPr>
            <w:tcW w:type="dxa" w:w="2880"/>
          </w:tcPr>
          <w:p>
            <w:r>
              <w:t>Cochrane Library</w:t>
            </w:r>
          </w:p>
        </w:tc>
        <w:tc>
          <w:tcPr>
            <w:tcW w:type="dxa" w:w="2880"/>
          </w:tcPr>
          <w:p>
            <w:r>
              <w:t>#1: [Depression] explode all trees</w:t>
              <w:br/>
              <w:t>#2: depressive symptoms OR emotional depression OR depressive</w:t>
              <w:br/>
              <w:t>#3: #1 OR #2</w:t>
              <w:br/>
              <w:t>#4: [Cognitive Behavioral Therapy] explode all trees</w:t>
              <w:br/>
              <w:t>#5: CBT OR cognitive OR behavior OR cognitive psychotherapy</w:t>
              <w:br/>
              <w:t>#6: #4 OR #5</w:t>
              <w:br/>
              <w:t>#7: [Suicide] explode all trees</w:t>
              <w:br/>
              <w:t>#8: Suicidal behavior OR suicidal ideation</w:t>
              <w:br/>
              <w:t>#9: #7 OR #8</w:t>
              <w:br/>
              <w:t>#10: Randomized controlled trial OR randomized OR controlled OR trial</w:t>
              <w:br/>
              <w:t>#11: #3 AND #6 AND #9 AND #10</w:t>
            </w:r>
          </w:p>
        </w:tc>
        <w:tc>
          <w:tcPr>
            <w:tcW w:type="dxa" w:w="2880"/>
          </w:tcPr>
          <w:p>
            <w:r>
              <w:t>1035 (11 reviews)</w:t>
            </w:r>
          </w:p>
        </w:tc>
      </w:tr>
      <w:tr>
        <w:tc>
          <w:tcPr>
            <w:tcW w:type="dxa" w:w="2880"/>
          </w:tcPr>
          <w:p>
            <w:r>
              <w:t>EMBASE</w:t>
            </w:r>
          </w:p>
        </w:tc>
        <w:tc>
          <w:tcPr>
            <w:tcW w:type="dxa" w:w="2880"/>
          </w:tcPr>
          <w:p>
            <w:r>
              <w:t>#1: Depression (exp)</w:t>
              <w:br/>
              <w:t>#2: depressive symptoms OR emotional depression OR depressive</w:t>
              <w:br/>
              <w:t>#3: #1 OR #2</w:t>
              <w:br/>
              <w:t>#4: Suicide (exp)</w:t>
              <w:br/>
              <w:t>#5: Suicidal behavior OR suicidal ideation</w:t>
              <w:br/>
              <w:t>#6: #4 OR #5</w:t>
              <w:br/>
              <w:t>#7: Cognitive Behavioral Therapy (exp)</w:t>
              <w:br/>
              <w:t>#8: CBT OR cognitive OR behavior OR cognitive psychotherapy</w:t>
              <w:br/>
              <w:t>#9: #7 OR #8</w:t>
              <w:br/>
              <w:t>#10: Randomized controlled trial (exp)</w:t>
              <w:br/>
              <w:t>#11: randomized OR controlled OR trial</w:t>
              <w:br/>
              <w:t>#12: #10 OR #11</w:t>
              <w:br/>
              <w:t>#13: #3 AND #6 AND #9 AND #12</w:t>
            </w:r>
          </w:p>
        </w:tc>
        <w:tc>
          <w:tcPr>
            <w:tcW w:type="dxa" w:w="2880"/>
          </w:tcPr>
          <w:p>
            <w:r>
              <w:t>1010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